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D28FF" w14:textId="77777777" w:rsidR="00295AAE" w:rsidRPr="00A31CFA" w:rsidRDefault="00295AAE" w:rsidP="00295AAE">
      <w:pPr>
        <w:spacing w:line="360" w:lineRule="auto"/>
        <w:ind w:firstLine="0"/>
        <w:jc w:val="both"/>
        <w:rPr>
          <w:sz w:val="20"/>
          <w:szCs w:val="20"/>
          <w:lang w:val="en-IN" w:eastAsia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4037"/>
        <w:gridCol w:w="4195"/>
      </w:tblGrid>
      <w:tr w:rsidR="00295AAE" w:rsidRPr="00A31CFA" w14:paraId="58CE5E72" w14:textId="77777777" w:rsidTr="0062257D">
        <w:tc>
          <w:tcPr>
            <w:tcW w:w="998" w:type="dxa"/>
          </w:tcPr>
          <w:p w14:paraId="08AACAE8" w14:textId="77777777" w:rsidR="00295AAE" w:rsidRPr="00A5427E" w:rsidRDefault="00295AAE" w:rsidP="0062257D">
            <w:pPr>
              <w:spacing w:line="360" w:lineRule="auto"/>
              <w:ind w:firstLine="0"/>
              <w:jc w:val="both"/>
              <w:rPr>
                <w:sz w:val="20"/>
                <w:szCs w:val="20"/>
                <w:lang w:val="en-IN" w:eastAsia="en-IN"/>
              </w:rPr>
            </w:pPr>
            <w:r w:rsidRPr="00A5427E">
              <w:rPr>
                <w:sz w:val="20"/>
                <w:szCs w:val="20"/>
                <w:lang w:val="en-IN" w:eastAsia="en-IN"/>
              </w:rPr>
              <w:t>Level</w:t>
            </w:r>
          </w:p>
        </w:tc>
        <w:tc>
          <w:tcPr>
            <w:tcW w:w="4037" w:type="dxa"/>
          </w:tcPr>
          <w:p w14:paraId="1B36DAF5" w14:textId="77777777" w:rsidR="00295AAE" w:rsidRPr="00A5427E" w:rsidRDefault="00295AAE" w:rsidP="0062257D">
            <w:pPr>
              <w:spacing w:line="360" w:lineRule="auto"/>
              <w:ind w:firstLine="0"/>
              <w:jc w:val="both"/>
              <w:rPr>
                <w:sz w:val="20"/>
                <w:szCs w:val="20"/>
                <w:lang w:val="en-IN" w:eastAsia="en-IN"/>
              </w:rPr>
            </w:pPr>
            <w:r w:rsidRPr="00A5427E">
              <w:rPr>
                <w:sz w:val="20"/>
                <w:szCs w:val="20"/>
                <w:lang w:val="en-IN" w:eastAsia="en-IN"/>
              </w:rPr>
              <w:t xml:space="preserve">Examples (hypothetical) </w:t>
            </w:r>
          </w:p>
        </w:tc>
        <w:tc>
          <w:tcPr>
            <w:tcW w:w="4195" w:type="dxa"/>
          </w:tcPr>
          <w:p w14:paraId="227AB715" w14:textId="77777777" w:rsidR="00295AAE" w:rsidRPr="00A5427E" w:rsidRDefault="00295AAE" w:rsidP="0062257D">
            <w:pPr>
              <w:spacing w:line="360" w:lineRule="auto"/>
              <w:ind w:firstLine="0"/>
              <w:jc w:val="both"/>
              <w:rPr>
                <w:sz w:val="20"/>
                <w:szCs w:val="20"/>
                <w:lang w:val="en-IN" w:eastAsia="en-IN"/>
              </w:rPr>
            </w:pPr>
            <w:r w:rsidRPr="00A5427E">
              <w:rPr>
                <w:sz w:val="20"/>
                <w:szCs w:val="20"/>
                <w:lang w:val="en-IN" w:eastAsia="en-IN"/>
              </w:rPr>
              <w:t>Examples (from subjects)</w:t>
            </w:r>
          </w:p>
        </w:tc>
      </w:tr>
      <w:tr w:rsidR="00295AAE" w:rsidRPr="00A31CFA" w14:paraId="71950C4C" w14:textId="77777777" w:rsidTr="0062257D">
        <w:tc>
          <w:tcPr>
            <w:tcW w:w="998" w:type="dxa"/>
          </w:tcPr>
          <w:p w14:paraId="000A0FA3" w14:textId="77777777" w:rsidR="00295AAE" w:rsidRPr="00A5427E" w:rsidRDefault="00295AAE" w:rsidP="0062257D">
            <w:pPr>
              <w:spacing w:line="360" w:lineRule="auto"/>
              <w:ind w:firstLine="0"/>
              <w:jc w:val="both"/>
              <w:rPr>
                <w:sz w:val="20"/>
                <w:szCs w:val="20"/>
                <w:lang w:val="en-IN" w:eastAsia="en-IN"/>
              </w:rPr>
            </w:pPr>
            <w:r w:rsidRPr="00A5427E">
              <w:rPr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4037" w:type="dxa"/>
          </w:tcPr>
          <w:p w14:paraId="1D0699FD" w14:textId="77777777" w:rsidR="00295AAE" w:rsidRPr="00A5427E" w:rsidRDefault="00295AAE" w:rsidP="00295AAE">
            <w:pPr>
              <w:numPr>
                <w:ilvl w:val="0"/>
                <w:numId w:val="1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  <w:lang w:val="en-IN" w:eastAsia="en-IN"/>
              </w:rPr>
              <w:t>I clicked the right square</w:t>
            </w:r>
          </w:p>
          <w:p w14:paraId="214E341D" w14:textId="77777777" w:rsidR="00295AAE" w:rsidRPr="00A5427E" w:rsidRDefault="00295AAE" w:rsidP="00295AAE">
            <w:pPr>
              <w:numPr>
                <w:ilvl w:val="0"/>
                <w:numId w:val="1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  <w:lang w:val="en-IN" w:eastAsia="en-IN"/>
              </w:rPr>
              <w:t>I picked my favourite colours</w:t>
            </w:r>
          </w:p>
        </w:tc>
        <w:tc>
          <w:tcPr>
            <w:tcW w:w="4195" w:type="dxa"/>
          </w:tcPr>
          <w:p w14:paraId="5031FC4C" w14:textId="77777777" w:rsidR="00295AAE" w:rsidRPr="00A5427E" w:rsidRDefault="00295AAE" w:rsidP="00295AAE">
            <w:pPr>
              <w:pStyle w:val="ListParagraph"/>
              <w:numPr>
                <w:ilvl w:val="0"/>
                <w:numId w:val="4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  <w:lang w:val="en-IN" w:eastAsia="en-IN"/>
              </w:rPr>
              <w:t>“</w:t>
            </w:r>
            <w:r w:rsidRPr="00A5427E">
              <w:rPr>
                <w:sz w:val="20"/>
                <w:szCs w:val="20"/>
              </w:rPr>
              <w:t>always clicking the left square”</w:t>
            </w:r>
          </w:p>
          <w:p w14:paraId="28A8DF8E" w14:textId="77777777" w:rsidR="00295AAE" w:rsidRPr="00A5427E" w:rsidRDefault="00295AAE" w:rsidP="00295AAE">
            <w:pPr>
              <w:pStyle w:val="ListParagraph"/>
              <w:numPr>
                <w:ilvl w:val="0"/>
                <w:numId w:val="4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  <w:lang w:val="en-IN" w:eastAsia="en-IN"/>
              </w:rPr>
              <w:t>“</w:t>
            </w:r>
            <w:r w:rsidRPr="00A5427E">
              <w:rPr>
                <w:sz w:val="20"/>
                <w:szCs w:val="20"/>
              </w:rPr>
              <w:t>I chose the less vibrant/lighter color out of the two colors.”</w:t>
            </w:r>
          </w:p>
        </w:tc>
      </w:tr>
      <w:tr w:rsidR="00295AAE" w:rsidRPr="00A31CFA" w14:paraId="6CCFC55C" w14:textId="77777777" w:rsidTr="0062257D">
        <w:tc>
          <w:tcPr>
            <w:tcW w:w="998" w:type="dxa"/>
          </w:tcPr>
          <w:p w14:paraId="7E05A4E9" w14:textId="77777777" w:rsidR="00295AAE" w:rsidRPr="00A5427E" w:rsidRDefault="00295AAE" w:rsidP="0062257D">
            <w:pPr>
              <w:spacing w:line="360" w:lineRule="auto"/>
              <w:ind w:firstLine="0"/>
              <w:jc w:val="both"/>
              <w:rPr>
                <w:sz w:val="20"/>
                <w:szCs w:val="20"/>
                <w:lang w:val="en-IN" w:eastAsia="en-IN"/>
              </w:rPr>
            </w:pPr>
            <w:r w:rsidRPr="00A5427E">
              <w:rPr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4037" w:type="dxa"/>
          </w:tcPr>
          <w:p w14:paraId="39946EAA" w14:textId="77777777" w:rsidR="00295AAE" w:rsidRPr="00A5427E" w:rsidRDefault="00295AAE" w:rsidP="00295AAE">
            <w:pPr>
              <w:numPr>
                <w:ilvl w:val="0"/>
                <w:numId w:val="2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  <w:lang w:val="en-IN" w:eastAsia="en-IN"/>
              </w:rPr>
              <w:t>I picked the colours my partner seemed to picking</w:t>
            </w:r>
          </w:p>
          <w:p w14:paraId="0E663884" w14:textId="77777777" w:rsidR="00295AAE" w:rsidRPr="00A5427E" w:rsidRDefault="00295AAE" w:rsidP="00295AAE">
            <w:pPr>
              <w:numPr>
                <w:ilvl w:val="0"/>
                <w:numId w:val="2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  <w:lang w:val="en-IN" w:eastAsia="en-IN"/>
              </w:rPr>
              <w:t>I tried to follow my partner’s colour preferences  </w:t>
            </w:r>
          </w:p>
        </w:tc>
        <w:tc>
          <w:tcPr>
            <w:tcW w:w="4195" w:type="dxa"/>
          </w:tcPr>
          <w:p w14:paraId="0292E1BF" w14:textId="77777777" w:rsidR="00295AAE" w:rsidRPr="00A5427E" w:rsidRDefault="00295AAE" w:rsidP="00295AAE">
            <w:pPr>
              <w:pStyle w:val="ListParagraph"/>
              <w:numPr>
                <w:ilvl w:val="0"/>
                <w:numId w:val="5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sz w:val="20"/>
                <w:szCs w:val="20"/>
              </w:rPr>
              <w:t>“I tried to guess what my partner will choose based on her choice from last round”</w:t>
            </w:r>
          </w:p>
          <w:p w14:paraId="57EAFBEE" w14:textId="77777777" w:rsidR="00295AAE" w:rsidRPr="00A5427E" w:rsidRDefault="00295AAE" w:rsidP="00295AAE">
            <w:pPr>
              <w:pStyle w:val="ListParagraph"/>
              <w:numPr>
                <w:ilvl w:val="0"/>
                <w:numId w:val="5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</w:rPr>
              <w:t>“</w:t>
            </w:r>
            <w:r w:rsidRPr="00A5427E">
              <w:rPr>
                <w:sz w:val="20"/>
                <w:szCs w:val="20"/>
              </w:rPr>
              <w:t>I memorized which color the other person preferred for each specific pair”</w:t>
            </w:r>
          </w:p>
        </w:tc>
      </w:tr>
      <w:tr w:rsidR="00295AAE" w14:paraId="45428C78" w14:textId="77777777" w:rsidTr="0062257D">
        <w:tc>
          <w:tcPr>
            <w:tcW w:w="998" w:type="dxa"/>
          </w:tcPr>
          <w:p w14:paraId="79D33A7A" w14:textId="77777777" w:rsidR="00295AAE" w:rsidRPr="00A5427E" w:rsidRDefault="00295AAE" w:rsidP="0062257D">
            <w:pPr>
              <w:spacing w:line="360" w:lineRule="auto"/>
              <w:ind w:firstLine="0"/>
              <w:jc w:val="both"/>
              <w:rPr>
                <w:sz w:val="20"/>
                <w:szCs w:val="20"/>
                <w:lang w:val="en-IN" w:eastAsia="en-IN"/>
              </w:rPr>
            </w:pPr>
            <w:r w:rsidRPr="00A5427E">
              <w:rPr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4037" w:type="dxa"/>
          </w:tcPr>
          <w:p w14:paraId="37775547" w14:textId="77777777" w:rsidR="00295AAE" w:rsidRPr="00A5427E" w:rsidRDefault="00295AAE" w:rsidP="00295AAE">
            <w:pPr>
              <w:numPr>
                <w:ilvl w:val="0"/>
                <w:numId w:val="3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  <w:lang w:val="en-IN" w:eastAsia="en-IN"/>
              </w:rPr>
              <w:t>I always chose yellow because I think that’s what my partner expected me to choose based on our past choices </w:t>
            </w:r>
          </w:p>
          <w:p w14:paraId="780F617A" w14:textId="77777777" w:rsidR="00295AAE" w:rsidRPr="00A5427E" w:rsidRDefault="00295AAE" w:rsidP="00295AAE">
            <w:pPr>
              <w:numPr>
                <w:ilvl w:val="0"/>
                <w:numId w:val="3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  <w:lang w:val="en-IN" w:eastAsia="en-IN"/>
              </w:rPr>
              <w:t>I would change my choices if I felt like my partner was not expecting one over the other</w:t>
            </w:r>
          </w:p>
        </w:tc>
        <w:tc>
          <w:tcPr>
            <w:tcW w:w="4195" w:type="dxa"/>
          </w:tcPr>
          <w:p w14:paraId="011B799D" w14:textId="77777777" w:rsidR="00295AAE" w:rsidRPr="00A5427E" w:rsidRDefault="00295AAE" w:rsidP="00295AAE">
            <w:pPr>
              <w:pStyle w:val="ListParagraph"/>
              <w:numPr>
                <w:ilvl w:val="0"/>
                <w:numId w:val="6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color w:val="1F1F1F"/>
                <w:sz w:val="20"/>
                <w:szCs w:val="20"/>
                <w:lang w:val="en-IN" w:eastAsia="en-IN"/>
              </w:rPr>
              <w:t>“</w:t>
            </w:r>
            <w:r w:rsidRPr="00A5427E">
              <w:rPr>
                <w:sz w:val="20"/>
                <w:szCs w:val="20"/>
              </w:rPr>
              <w:t>follow a pattern and try to be as predictable as possible”</w:t>
            </w:r>
          </w:p>
          <w:p w14:paraId="16152BEB" w14:textId="77777777" w:rsidR="00295AAE" w:rsidRPr="00A5427E" w:rsidRDefault="00295AAE" w:rsidP="00295AAE">
            <w:pPr>
              <w:pStyle w:val="ListParagraph"/>
              <w:numPr>
                <w:ilvl w:val="0"/>
                <w:numId w:val="6"/>
              </w:numPr>
              <w:spacing w:line="360" w:lineRule="auto"/>
              <w:textAlignment w:val="baseline"/>
              <w:rPr>
                <w:color w:val="1F1F1F"/>
                <w:sz w:val="20"/>
                <w:szCs w:val="20"/>
                <w:lang w:val="en-IN" w:eastAsia="en-IN"/>
              </w:rPr>
            </w:pPr>
            <w:r w:rsidRPr="00A5427E">
              <w:rPr>
                <w:sz w:val="20"/>
                <w:szCs w:val="20"/>
              </w:rPr>
              <w:t>“Trying to predict the preferences of the other participant and trying to be consistent in my preferences of color”</w:t>
            </w:r>
          </w:p>
        </w:tc>
      </w:tr>
    </w:tbl>
    <w:p w14:paraId="35A0287C" w14:textId="77777777" w:rsidR="00387ACA" w:rsidRDefault="00387ACA" w:rsidP="00295AAE">
      <w:pPr>
        <w:ind w:firstLine="0"/>
      </w:pPr>
    </w:p>
    <w:sectPr w:rsidR="00387ACA" w:rsidSect="002A32BE">
      <w:footerReference w:type="even" r:id="rId5"/>
      <w:footerReference w:type="default" r:id="rId6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0005898"/>
      <w:docPartObj>
        <w:docPartGallery w:val="Page Numbers (Bottom of Page)"/>
        <w:docPartUnique/>
      </w:docPartObj>
    </w:sdtPr>
    <w:sdtContent>
      <w:p w14:paraId="0218B39E" w14:textId="77777777" w:rsidR="00295AAE" w:rsidRDefault="00295AAE" w:rsidP="005A3A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AF5A17" w14:textId="77777777" w:rsidR="00295AAE" w:rsidRDefault="00295AAE" w:rsidP="00B71A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59311439"/>
      <w:docPartObj>
        <w:docPartGallery w:val="Page Numbers (Bottom of Page)"/>
        <w:docPartUnique/>
      </w:docPartObj>
    </w:sdtPr>
    <w:sdtContent>
      <w:p w14:paraId="44C176DC" w14:textId="77777777" w:rsidR="00295AAE" w:rsidRDefault="00295AAE" w:rsidP="005A3A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F9B9F3" w14:textId="77777777" w:rsidR="00295AAE" w:rsidRDefault="00295AAE" w:rsidP="00B71A8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F7CA1"/>
    <w:multiLevelType w:val="multilevel"/>
    <w:tmpl w:val="E48A4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5E1EFE"/>
    <w:multiLevelType w:val="multilevel"/>
    <w:tmpl w:val="79367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2A4D19"/>
    <w:multiLevelType w:val="hybridMultilevel"/>
    <w:tmpl w:val="C664A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F0F5C"/>
    <w:multiLevelType w:val="hybridMultilevel"/>
    <w:tmpl w:val="8A742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E291D"/>
    <w:multiLevelType w:val="hybridMultilevel"/>
    <w:tmpl w:val="792C0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E10688"/>
    <w:multiLevelType w:val="multilevel"/>
    <w:tmpl w:val="83DAB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3578365">
    <w:abstractNumId w:val="1"/>
  </w:num>
  <w:num w:numId="2" w16cid:durableId="419958082">
    <w:abstractNumId w:val="5"/>
  </w:num>
  <w:num w:numId="3" w16cid:durableId="338195574">
    <w:abstractNumId w:val="0"/>
  </w:num>
  <w:num w:numId="4" w16cid:durableId="821430043">
    <w:abstractNumId w:val="3"/>
  </w:num>
  <w:num w:numId="5" w16cid:durableId="1112550547">
    <w:abstractNumId w:val="4"/>
  </w:num>
  <w:num w:numId="6" w16cid:durableId="10470257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AAE"/>
    <w:rsid w:val="00003B80"/>
    <w:rsid w:val="00005AC5"/>
    <w:rsid w:val="00006FE8"/>
    <w:rsid w:val="000300A9"/>
    <w:rsid w:val="00033E9F"/>
    <w:rsid w:val="00037D58"/>
    <w:rsid w:val="00037F29"/>
    <w:rsid w:val="00042AD3"/>
    <w:rsid w:val="00052D38"/>
    <w:rsid w:val="00086070"/>
    <w:rsid w:val="00096167"/>
    <w:rsid w:val="000A56D1"/>
    <w:rsid w:val="000B45F2"/>
    <w:rsid w:val="000C07E4"/>
    <w:rsid w:val="000D1FBA"/>
    <w:rsid w:val="000E620E"/>
    <w:rsid w:val="00102D32"/>
    <w:rsid w:val="001060DC"/>
    <w:rsid w:val="001145F6"/>
    <w:rsid w:val="00117C55"/>
    <w:rsid w:val="0012144B"/>
    <w:rsid w:val="001262A6"/>
    <w:rsid w:val="001335D9"/>
    <w:rsid w:val="00146AEE"/>
    <w:rsid w:val="001500F0"/>
    <w:rsid w:val="00153426"/>
    <w:rsid w:val="001546AA"/>
    <w:rsid w:val="00166075"/>
    <w:rsid w:val="001669D0"/>
    <w:rsid w:val="00166A9B"/>
    <w:rsid w:val="001B5388"/>
    <w:rsid w:val="001D37C1"/>
    <w:rsid w:val="001D387A"/>
    <w:rsid w:val="001E267A"/>
    <w:rsid w:val="001E6938"/>
    <w:rsid w:val="00214149"/>
    <w:rsid w:val="0026517B"/>
    <w:rsid w:val="00274B86"/>
    <w:rsid w:val="002753F6"/>
    <w:rsid w:val="00277365"/>
    <w:rsid w:val="002949B9"/>
    <w:rsid w:val="00295AAE"/>
    <w:rsid w:val="002A2474"/>
    <w:rsid w:val="002A32BE"/>
    <w:rsid w:val="002A636C"/>
    <w:rsid w:val="002B18AB"/>
    <w:rsid w:val="002C45AA"/>
    <w:rsid w:val="002C737E"/>
    <w:rsid w:val="002D27C6"/>
    <w:rsid w:val="002D2BBD"/>
    <w:rsid w:val="002D4478"/>
    <w:rsid w:val="002E1B70"/>
    <w:rsid w:val="002F61AE"/>
    <w:rsid w:val="00303655"/>
    <w:rsid w:val="00306966"/>
    <w:rsid w:val="00306FF7"/>
    <w:rsid w:val="003222F6"/>
    <w:rsid w:val="00322857"/>
    <w:rsid w:val="00341F9A"/>
    <w:rsid w:val="00350F0D"/>
    <w:rsid w:val="00356F4B"/>
    <w:rsid w:val="003576A1"/>
    <w:rsid w:val="00371CE8"/>
    <w:rsid w:val="00375A72"/>
    <w:rsid w:val="003806C4"/>
    <w:rsid w:val="00380EE9"/>
    <w:rsid w:val="003872F4"/>
    <w:rsid w:val="00387442"/>
    <w:rsid w:val="00387ACA"/>
    <w:rsid w:val="00390803"/>
    <w:rsid w:val="003956DC"/>
    <w:rsid w:val="00395AF0"/>
    <w:rsid w:val="003A0613"/>
    <w:rsid w:val="003A4BB0"/>
    <w:rsid w:val="003A7F9B"/>
    <w:rsid w:val="003B1B53"/>
    <w:rsid w:val="003B227A"/>
    <w:rsid w:val="003C1607"/>
    <w:rsid w:val="003D14D1"/>
    <w:rsid w:val="003F47A9"/>
    <w:rsid w:val="00403BC3"/>
    <w:rsid w:val="00403C48"/>
    <w:rsid w:val="0040664B"/>
    <w:rsid w:val="00425CE6"/>
    <w:rsid w:val="004265C5"/>
    <w:rsid w:val="00440256"/>
    <w:rsid w:val="00446535"/>
    <w:rsid w:val="0044756F"/>
    <w:rsid w:val="004531DE"/>
    <w:rsid w:val="004717AD"/>
    <w:rsid w:val="00471D34"/>
    <w:rsid w:val="00482681"/>
    <w:rsid w:val="00482CEF"/>
    <w:rsid w:val="00492F82"/>
    <w:rsid w:val="004942F4"/>
    <w:rsid w:val="004B04E4"/>
    <w:rsid w:val="004B2399"/>
    <w:rsid w:val="004C37B3"/>
    <w:rsid w:val="004C7B6F"/>
    <w:rsid w:val="004D4210"/>
    <w:rsid w:val="004D514A"/>
    <w:rsid w:val="004D5F29"/>
    <w:rsid w:val="005027C2"/>
    <w:rsid w:val="005123EE"/>
    <w:rsid w:val="00512FBD"/>
    <w:rsid w:val="00516B8F"/>
    <w:rsid w:val="005201DF"/>
    <w:rsid w:val="005249C0"/>
    <w:rsid w:val="00524B9B"/>
    <w:rsid w:val="0054153D"/>
    <w:rsid w:val="00541CF0"/>
    <w:rsid w:val="0054287E"/>
    <w:rsid w:val="005556DE"/>
    <w:rsid w:val="0056379D"/>
    <w:rsid w:val="00563E40"/>
    <w:rsid w:val="00564828"/>
    <w:rsid w:val="005A5EC6"/>
    <w:rsid w:val="005A7840"/>
    <w:rsid w:val="005C40C7"/>
    <w:rsid w:val="005C4307"/>
    <w:rsid w:val="005C671F"/>
    <w:rsid w:val="005E45D4"/>
    <w:rsid w:val="005F1E77"/>
    <w:rsid w:val="005F7094"/>
    <w:rsid w:val="00601F72"/>
    <w:rsid w:val="00603C85"/>
    <w:rsid w:val="00605F16"/>
    <w:rsid w:val="00614194"/>
    <w:rsid w:val="00615DF8"/>
    <w:rsid w:val="00620A49"/>
    <w:rsid w:val="00622252"/>
    <w:rsid w:val="00647C94"/>
    <w:rsid w:val="00656D48"/>
    <w:rsid w:val="00664A6F"/>
    <w:rsid w:val="0067398C"/>
    <w:rsid w:val="00680C19"/>
    <w:rsid w:val="006830D4"/>
    <w:rsid w:val="006A1B20"/>
    <w:rsid w:val="006A3293"/>
    <w:rsid w:val="006A5007"/>
    <w:rsid w:val="006C1F30"/>
    <w:rsid w:val="006C309B"/>
    <w:rsid w:val="006D2167"/>
    <w:rsid w:val="006D46ED"/>
    <w:rsid w:val="006F10B9"/>
    <w:rsid w:val="007032C7"/>
    <w:rsid w:val="00713847"/>
    <w:rsid w:val="00723EDC"/>
    <w:rsid w:val="00724049"/>
    <w:rsid w:val="0073282C"/>
    <w:rsid w:val="0073588F"/>
    <w:rsid w:val="00746C42"/>
    <w:rsid w:val="00747C24"/>
    <w:rsid w:val="007703DA"/>
    <w:rsid w:val="00772036"/>
    <w:rsid w:val="00772FAE"/>
    <w:rsid w:val="007A42D3"/>
    <w:rsid w:val="007A549C"/>
    <w:rsid w:val="007B25B3"/>
    <w:rsid w:val="007C37FC"/>
    <w:rsid w:val="007D1B6F"/>
    <w:rsid w:val="007D4252"/>
    <w:rsid w:val="007E6554"/>
    <w:rsid w:val="007F64BD"/>
    <w:rsid w:val="00805FE4"/>
    <w:rsid w:val="00807479"/>
    <w:rsid w:val="00810D46"/>
    <w:rsid w:val="008157B7"/>
    <w:rsid w:val="00816465"/>
    <w:rsid w:val="00831A47"/>
    <w:rsid w:val="00831C5B"/>
    <w:rsid w:val="00834AB7"/>
    <w:rsid w:val="008409AA"/>
    <w:rsid w:val="00853720"/>
    <w:rsid w:val="00865EEC"/>
    <w:rsid w:val="00872216"/>
    <w:rsid w:val="00894E49"/>
    <w:rsid w:val="008978BA"/>
    <w:rsid w:val="008A2AB0"/>
    <w:rsid w:val="008A4A8D"/>
    <w:rsid w:val="008A6341"/>
    <w:rsid w:val="008B58D7"/>
    <w:rsid w:val="008E0432"/>
    <w:rsid w:val="008E1201"/>
    <w:rsid w:val="008E7707"/>
    <w:rsid w:val="008E7E5C"/>
    <w:rsid w:val="008F0CBB"/>
    <w:rsid w:val="008F1046"/>
    <w:rsid w:val="008F6F83"/>
    <w:rsid w:val="008F73E9"/>
    <w:rsid w:val="00922E7C"/>
    <w:rsid w:val="009232E5"/>
    <w:rsid w:val="0092693D"/>
    <w:rsid w:val="00931E3F"/>
    <w:rsid w:val="00941A46"/>
    <w:rsid w:val="00943B07"/>
    <w:rsid w:val="00947BC0"/>
    <w:rsid w:val="009505B8"/>
    <w:rsid w:val="00950E82"/>
    <w:rsid w:val="009558B3"/>
    <w:rsid w:val="00955D84"/>
    <w:rsid w:val="009644D5"/>
    <w:rsid w:val="009655A5"/>
    <w:rsid w:val="00972747"/>
    <w:rsid w:val="00980CAF"/>
    <w:rsid w:val="00983984"/>
    <w:rsid w:val="00987003"/>
    <w:rsid w:val="00990575"/>
    <w:rsid w:val="009A4FFC"/>
    <w:rsid w:val="009C4DA4"/>
    <w:rsid w:val="009D0FBA"/>
    <w:rsid w:val="009D4065"/>
    <w:rsid w:val="009D56A0"/>
    <w:rsid w:val="009F065D"/>
    <w:rsid w:val="009F2983"/>
    <w:rsid w:val="009F4B8E"/>
    <w:rsid w:val="00A012C4"/>
    <w:rsid w:val="00A1003A"/>
    <w:rsid w:val="00A20BFB"/>
    <w:rsid w:val="00A235C3"/>
    <w:rsid w:val="00A30CAD"/>
    <w:rsid w:val="00A4009E"/>
    <w:rsid w:val="00A4025B"/>
    <w:rsid w:val="00A415FA"/>
    <w:rsid w:val="00A41D8A"/>
    <w:rsid w:val="00A570E2"/>
    <w:rsid w:val="00A80C44"/>
    <w:rsid w:val="00A82A78"/>
    <w:rsid w:val="00AB4453"/>
    <w:rsid w:val="00AC1083"/>
    <w:rsid w:val="00AD09B1"/>
    <w:rsid w:val="00AD16F0"/>
    <w:rsid w:val="00AD512C"/>
    <w:rsid w:val="00AF0314"/>
    <w:rsid w:val="00AF6A95"/>
    <w:rsid w:val="00B03B01"/>
    <w:rsid w:val="00B12189"/>
    <w:rsid w:val="00B141F3"/>
    <w:rsid w:val="00B15051"/>
    <w:rsid w:val="00B36780"/>
    <w:rsid w:val="00B47596"/>
    <w:rsid w:val="00B52514"/>
    <w:rsid w:val="00B66A34"/>
    <w:rsid w:val="00B80945"/>
    <w:rsid w:val="00B9619B"/>
    <w:rsid w:val="00B963A5"/>
    <w:rsid w:val="00BB03B2"/>
    <w:rsid w:val="00BB27FD"/>
    <w:rsid w:val="00BC2DCA"/>
    <w:rsid w:val="00BD2179"/>
    <w:rsid w:val="00BD3042"/>
    <w:rsid w:val="00BF5CC7"/>
    <w:rsid w:val="00C07A44"/>
    <w:rsid w:val="00C1004B"/>
    <w:rsid w:val="00C17DE4"/>
    <w:rsid w:val="00C3316A"/>
    <w:rsid w:val="00C515C2"/>
    <w:rsid w:val="00C524B5"/>
    <w:rsid w:val="00C665F8"/>
    <w:rsid w:val="00CA2079"/>
    <w:rsid w:val="00CA62D5"/>
    <w:rsid w:val="00CA67F6"/>
    <w:rsid w:val="00CB2C17"/>
    <w:rsid w:val="00CB49AF"/>
    <w:rsid w:val="00CE07AB"/>
    <w:rsid w:val="00CE632C"/>
    <w:rsid w:val="00CE6A04"/>
    <w:rsid w:val="00CF00FC"/>
    <w:rsid w:val="00CF0932"/>
    <w:rsid w:val="00D001D0"/>
    <w:rsid w:val="00D052D1"/>
    <w:rsid w:val="00D157A3"/>
    <w:rsid w:val="00D258C8"/>
    <w:rsid w:val="00D26AE5"/>
    <w:rsid w:val="00D44105"/>
    <w:rsid w:val="00D4758D"/>
    <w:rsid w:val="00DA6854"/>
    <w:rsid w:val="00DB4577"/>
    <w:rsid w:val="00DC0AA6"/>
    <w:rsid w:val="00DC14EA"/>
    <w:rsid w:val="00DC2E91"/>
    <w:rsid w:val="00DC35F5"/>
    <w:rsid w:val="00DD5E44"/>
    <w:rsid w:val="00DF36EB"/>
    <w:rsid w:val="00E0383B"/>
    <w:rsid w:val="00E0667A"/>
    <w:rsid w:val="00E148AA"/>
    <w:rsid w:val="00E301FF"/>
    <w:rsid w:val="00E3141F"/>
    <w:rsid w:val="00E4044E"/>
    <w:rsid w:val="00E43A15"/>
    <w:rsid w:val="00E43BEC"/>
    <w:rsid w:val="00E464B6"/>
    <w:rsid w:val="00E75259"/>
    <w:rsid w:val="00EA26A5"/>
    <w:rsid w:val="00EA368B"/>
    <w:rsid w:val="00EA673A"/>
    <w:rsid w:val="00EC277E"/>
    <w:rsid w:val="00EE2306"/>
    <w:rsid w:val="00EE3385"/>
    <w:rsid w:val="00F014AA"/>
    <w:rsid w:val="00F024B1"/>
    <w:rsid w:val="00F05500"/>
    <w:rsid w:val="00F13B06"/>
    <w:rsid w:val="00F158F5"/>
    <w:rsid w:val="00F16E83"/>
    <w:rsid w:val="00F211D2"/>
    <w:rsid w:val="00F354D8"/>
    <w:rsid w:val="00F40AB9"/>
    <w:rsid w:val="00F4400B"/>
    <w:rsid w:val="00F47BEC"/>
    <w:rsid w:val="00F51F33"/>
    <w:rsid w:val="00F53F58"/>
    <w:rsid w:val="00F85FE7"/>
    <w:rsid w:val="00F93DDF"/>
    <w:rsid w:val="00FE1C98"/>
    <w:rsid w:val="00FF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A65F6"/>
  <w15:chartTrackingRefBased/>
  <w15:docId w15:val="{A6545025-CAED-0745-8F15-39A86B811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AAE"/>
    <w:pPr>
      <w:spacing w:after="0" w:line="240" w:lineRule="auto"/>
      <w:ind w:firstLine="18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A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A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A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A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A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A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A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A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A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A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A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A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A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A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A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A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A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A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A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A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95A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AAE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95AAE"/>
  </w:style>
  <w:style w:type="character" w:styleId="LineNumber">
    <w:name w:val="line number"/>
    <w:basedOn w:val="DefaultParagraphFont"/>
    <w:uiPriority w:val="99"/>
    <w:semiHidden/>
    <w:unhideWhenUsed/>
    <w:rsid w:val="00295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704</Characters>
  <Application>Microsoft Office Word</Application>
  <DocSecurity>0</DocSecurity>
  <Lines>32</Lines>
  <Paragraphs>20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, Oviya</dc:creator>
  <cp:keywords/>
  <dc:description/>
  <cp:lastModifiedBy>Mohan, Oviya</cp:lastModifiedBy>
  <cp:revision>2</cp:revision>
  <dcterms:created xsi:type="dcterms:W3CDTF">2025-12-23T18:28:00Z</dcterms:created>
  <dcterms:modified xsi:type="dcterms:W3CDTF">2025-12-23T18:29:00Z</dcterms:modified>
</cp:coreProperties>
</file>